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DB45A" w14:textId="78F0B2BA" w:rsidR="00413E4C" w:rsidRPr="001614CD" w:rsidRDefault="008B4D1A" w:rsidP="00413E4C">
      <w:pPr>
        <w:rPr>
          <w:rFonts w:ascii="Times New Roman" w:hAnsi="Times New Roman" w:cs="Times New Roman"/>
          <w:b/>
          <w:sz w:val="24"/>
          <w:szCs w:val="24"/>
        </w:rPr>
      </w:pPr>
      <w:r w:rsidRPr="001614CD">
        <w:rPr>
          <w:rFonts w:ascii="Times New Roman" w:hAnsi="Times New Roman" w:cs="Times New Roman"/>
          <w:b/>
          <w:sz w:val="24"/>
          <w:szCs w:val="24"/>
        </w:rPr>
        <w:t>Table S5</w:t>
      </w:r>
      <w:r w:rsidR="00413E4C" w:rsidRPr="001614CD">
        <w:rPr>
          <w:rFonts w:ascii="Times New Roman" w:hAnsi="Times New Roman" w:cs="Times New Roman"/>
          <w:b/>
          <w:sz w:val="24"/>
          <w:szCs w:val="24"/>
        </w:rPr>
        <w:t>: Relative abundance (%) of predominant (&gt;</w:t>
      </w:r>
      <w:r w:rsidR="00F1211B" w:rsidRPr="001614CD">
        <w:rPr>
          <w:rFonts w:ascii="Times New Roman" w:hAnsi="Times New Roman" w:cs="Times New Roman"/>
          <w:b/>
          <w:sz w:val="24"/>
          <w:szCs w:val="24"/>
        </w:rPr>
        <w:t>0.</w:t>
      </w:r>
      <w:r w:rsidR="00413E4C" w:rsidRPr="001614CD">
        <w:rPr>
          <w:rFonts w:ascii="Times New Roman" w:hAnsi="Times New Roman" w:cs="Times New Roman"/>
          <w:b/>
          <w:sz w:val="24"/>
          <w:szCs w:val="24"/>
        </w:rPr>
        <w:t xml:space="preserve">1 % in at least 1 sample) ruminal </w:t>
      </w:r>
      <w:r w:rsidR="00413E4C" w:rsidRPr="001614CD">
        <w:rPr>
          <w:rFonts w:ascii="Times New Roman" w:hAnsi="Times New Roman" w:cs="Times New Roman"/>
          <w:b/>
          <w:i/>
          <w:sz w:val="24"/>
          <w:szCs w:val="24"/>
        </w:rPr>
        <w:t xml:space="preserve">Archaea </w:t>
      </w:r>
    </w:p>
    <w:p w14:paraId="5FCCA21B" w14:textId="77777777" w:rsidR="00413E4C" w:rsidRPr="001614CD" w:rsidRDefault="00413E4C" w:rsidP="00413E4C">
      <w:pPr>
        <w:rPr>
          <w:rFonts w:ascii="Times New Roman" w:hAnsi="Times New Roman" w:cs="Times New Roman"/>
          <w:b/>
          <w:sz w:val="24"/>
          <w:szCs w:val="24"/>
        </w:rPr>
      </w:pPr>
      <w:r w:rsidRPr="001614CD">
        <w:rPr>
          <w:rFonts w:ascii="Times New Roman" w:hAnsi="Times New Roman" w:cs="Times New Roman"/>
          <w:b/>
          <w:sz w:val="24"/>
          <w:szCs w:val="24"/>
        </w:rPr>
        <w:t>a) Phyla</w:t>
      </w: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1040"/>
        <w:gridCol w:w="1040"/>
        <w:gridCol w:w="980"/>
        <w:gridCol w:w="960"/>
        <w:gridCol w:w="1471"/>
      </w:tblGrid>
      <w:tr w:rsidR="00B950AE" w:rsidRPr="001614CD" w14:paraId="0237DBCD" w14:textId="179D9248" w:rsidTr="00A84FC4">
        <w:trPr>
          <w:trHeight w:val="290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2E33" w14:textId="77777777" w:rsidR="00B950AE" w:rsidRPr="001614CD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Phyl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186B" w14:textId="77777777" w:rsidR="00B950AE" w:rsidRPr="001614CD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9C10" w14:textId="77777777" w:rsidR="00B950AE" w:rsidRPr="001614CD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C775" w14:textId="77777777" w:rsidR="00B950AE" w:rsidRPr="001614CD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D5CF" w14:textId="734227FE" w:rsidR="00B950AE" w:rsidRPr="001614CD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BD0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301871C" w14:textId="314D3202" w:rsidR="00B950AE" w:rsidRPr="00B950AE" w:rsidRDefault="00B950AE" w:rsidP="00575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</w:t>
            </w:r>
            <w:r w:rsidR="00A84FC4">
              <w:rPr>
                <w:rFonts w:ascii="Times New Roman" w:eastAsia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FC6384" w:rsidRPr="001614CD" w14:paraId="0A64B573" w14:textId="3CA9046E" w:rsidTr="00A84FC4">
        <w:trPr>
          <w:trHeight w:val="290"/>
        </w:trPr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F5B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Euryarchaeot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D70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96.7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1F5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96.6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847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CB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B1BBFD6" w14:textId="3421F3BF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2CC199D" w14:textId="329B4059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5491B400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Archaea_norank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B34FC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09B7B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DA3A6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F677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471" w:type="dxa"/>
          </w:tcPr>
          <w:p w14:paraId="09005460" w14:textId="6D78DF3F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10010FD" w14:textId="6CB1A9A2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2AFF78B9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Woese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C71F2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02319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3570A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0A29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471" w:type="dxa"/>
          </w:tcPr>
          <w:p w14:paraId="76C5A5FB" w14:textId="5908C235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EBF5D03" w14:textId="177D9163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2A98A3DC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ren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D302C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DFCD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7A4DB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4AF3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471" w:type="dxa"/>
          </w:tcPr>
          <w:p w14:paraId="473F388A" w14:textId="25BD912D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915B47B" w14:textId="5F68DB1A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0E6046E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Bathy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8E08A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EDDF1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94E7C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B7B8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471" w:type="dxa"/>
          </w:tcPr>
          <w:p w14:paraId="54AA4D89" w14:textId="1BC91517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CB1C8D0" w14:textId="246D597D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00B9CFAB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Thor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6085B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F5EEC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D744D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94E3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471" w:type="dxa"/>
          </w:tcPr>
          <w:p w14:paraId="120EC649" w14:textId="481E11B4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CE08EF1" w14:textId="5BD9A8FF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4B71BDC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Loki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8B9DE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36138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9886C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82F0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471" w:type="dxa"/>
          </w:tcPr>
          <w:p w14:paraId="48352D9B" w14:textId="62A5ED8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8732467" w14:textId="3B236D86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7DD89E52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Thaum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3EA9D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06BFA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F2363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6B4B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471" w:type="dxa"/>
          </w:tcPr>
          <w:p w14:paraId="592D7BD4" w14:textId="01DBADDD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FCED115" w14:textId="40F45F2A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444825A9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Aenigm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D99E9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A694D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A8277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DC3C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471" w:type="dxa"/>
          </w:tcPr>
          <w:p w14:paraId="79F39E5A" w14:textId="7D9E9CCE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9F05EFA" w14:textId="120EE992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6C37FCE0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Nano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ED0D1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1C24F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C2EA0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7ECC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471" w:type="dxa"/>
          </w:tcPr>
          <w:p w14:paraId="612337B7" w14:textId="1C81E84F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E5997D8" w14:textId="1F1D51BB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65784C9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Alti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06B9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CD6FE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4AD32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337A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471" w:type="dxa"/>
          </w:tcPr>
          <w:p w14:paraId="42D53C24" w14:textId="7D1C5359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3B42A78" w14:textId="0970F651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1E22F231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Heimdall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B2088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FE353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4CDA8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8023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471" w:type="dxa"/>
          </w:tcPr>
          <w:p w14:paraId="4DA62E9B" w14:textId="6D3A2B1B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6DD7D8D" w14:textId="7B56DE73" w:rsidTr="00A84FC4">
        <w:trPr>
          <w:trHeight w:val="290"/>
        </w:trPr>
        <w:tc>
          <w:tcPr>
            <w:tcW w:w="2789" w:type="dxa"/>
            <w:shd w:val="clear" w:color="auto" w:fill="auto"/>
            <w:noWrap/>
            <w:vAlign w:val="bottom"/>
            <w:hideMark/>
          </w:tcPr>
          <w:p w14:paraId="61CE3447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  <w:iCs/>
              </w:rPr>
              <w:t>Micrarchaeot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87D3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A825E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C406D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6FE6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471" w:type="dxa"/>
          </w:tcPr>
          <w:p w14:paraId="4EA0E26E" w14:textId="3CC2B9D7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34E8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7DD7861E" w14:textId="77777777" w:rsidR="00413E4C" w:rsidRPr="001614CD" w:rsidRDefault="00413E4C" w:rsidP="00413E4C">
      <w:pPr>
        <w:rPr>
          <w:rFonts w:ascii="Times New Roman" w:hAnsi="Times New Roman" w:cs="Times New Roman"/>
        </w:rPr>
      </w:pPr>
    </w:p>
    <w:p w14:paraId="5041387D" w14:textId="4FB18682" w:rsidR="00413E4C" w:rsidRPr="001614CD" w:rsidRDefault="00413E4C" w:rsidP="00413E4C">
      <w:pPr>
        <w:rPr>
          <w:rFonts w:ascii="Times New Roman" w:hAnsi="Times New Roman" w:cs="Times New Roman"/>
          <w:b/>
          <w:sz w:val="24"/>
          <w:szCs w:val="24"/>
        </w:rPr>
      </w:pPr>
      <w:r w:rsidRPr="001614CD">
        <w:rPr>
          <w:rFonts w:ascii="Times New Roman" w:hAnsi="Times New Roman" w:cs="Times New Roman"/>
          <w:b/>
          <w:sz w:val="24"/>
          <w:szCs w:val="24"/>
        </w:rPr>
        <w:t>b) Genera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960"/>
        <w:gridCol w:w="960"/>
        <w:gridCol w:w="960"/>
        <w:gridCol w:w="960"/>
        <w:gridCol w:w="1285"/>
      </w:tblGrid>
      <w:tr w:rsidR="00B950AE" w:rsidRPr="001614CD" w14:paraId="20533065" w14:textId="6FFB5897" w:rsidTr="00A84FC4">
        <w:trPr>
          <w:trHeight w:val="290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2D62" w14:textId="77777777" w:rsidR="00B950AE" w:rsidRPr="001614CD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EE21" w14:textId="77777777" w:rsidR="00B950AE" w:rsidRPr="001614CD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46A0" w14:textId="77777777" w:rsidR="00B950AE" w:rsidRPr="001614CD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2B6A" w14:textId="77777777" w:rsidR="00B950AE" w:rsidRPr="001614CD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3954" w14:textId="6AF2D87A" w:rsidR="00B950AE" w:rsidRPr="001614CD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BD0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1614CD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1882916B" w14:textId="3E6D2C83" w:rsidR="00B950AE" w:rsidRPr="00B950AE" w:rsidRDefault="00B950AE" w:rsidP="00B97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</w:t>
            </w:r>
            <w:r w:rsidR="00A84FC4">
              <w:rPr>
                <w:rFonts w:ascii="Times New Roman" w:eastAsia="Times New Roman" w:hAnsi="Times New Roman" w:cs="Times New Roman"/>
                <w:b/>
                <w:bCs/>
              </w:rPr>
              <w:t xml:space="preserve"> Score </w:t>
            </w:r>
          </w:p>
        </w:tc>
      </w:tr>
      <w:tr w:rsidR="00FC6384" w:rsidRPr="001614CD" w14:paraId="3279275F" w14:textId="64117363" w:rsidTr="00A84FC4">
        <w:trPr>
          <w:trHeight w:val="290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5049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brevibact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BFD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83.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3AE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82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DD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79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C847BAD" w14:textId="598C0D06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8DCFB84" w14:textId="5189661A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CE8446C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sarci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5C61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C442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E8A8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5C75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285" w:type="dxa"/>
          </w:tcPr>
          <w:p w14:paraId="1F1ECD83" w14:textId="6254D864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EF0A5C4" w14:textId="7BBEDAC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0A9E4F2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spha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10AA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19FD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E2E4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17F6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285" w:type="dxa"/>
          </w:tcPr>
          <w:p w14:paraId="63DCDDDC" w14:textId="17A786AC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4AB1352" w14:textId="2B3836A3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1142A0A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ermoplasma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DB9A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8AE8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BA5D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50EA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85" w:type="dxa"/>
          </w:tcPr>
          <w:p w14:paraId="2694CC68" w14:textId="6B9A3761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3D9C3768" w14:textId="3572664F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5211054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Archae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57D5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6640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8FA8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EC7A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285" w:type="dxa"/>
          </w:tcPr>
          <w:p w14:paraId="00CBA4D8" w14:textId="658A29D2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70206FB" w14:textId="1F7F922A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D0674D0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microbi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C15D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E7D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1245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C9D9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285" w:type="dxa"/>
          </w:tcPr>
          <w:p w14:paraId="7C1728BA" w14:textId="6050109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02F21A2" w14:textId="1F825A40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3D2B283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massilii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7119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A00E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1893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9E10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285" w:type="dxa"/>
          </w:tcPr>
          <w:p w14:paraId="66CD100E" w14:textId="3F3048D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52059C22" w14:textId="63EDDBE0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5B2A270E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930C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23E2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8418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7AC2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285" w:type="dxa"/>
          </w:tcPr>
          <w:p w14:paraId="371904B4" w14:textId="7995C05E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27723E7" w14:textId="55D64F8C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C43AA41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614CD">
              <w:rPr>
                <w:rFonts w:ascii="Times New Roman" w:eastAsia="Times New Roman" w:hAnsi="Times New Roman" w:cs="Times New Roman"/>
                <w:i/>
              </w:rPr>
              <w:t>Methanomassiliicoccales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75AA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D86B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70B3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59E1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285" w:type="dxa"/>
          </w:tcPr>
          <w:p w14:paraId="19B685C1" w14:textId="3D4CDAAB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B2A6753" w14:textId="0A35F311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4FA9070B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Woese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01EB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6432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AA9E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5A78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285" w:type="dxa"/>
          </w:tcPr>
          <w:p w14:paraId="52BA7E42" w14:textId="3256BA69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7C2ED74" w14:textId="578A94D3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4CAE01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Eury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3272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0B18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0C5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0407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285" w:type="dxa"/>
          </w:tcPr>
          <w:p w14:paraId="7A7C3D3D" w14:textId="036ADF43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754E985" w14:textId="0B463E28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C1C66D0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microb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1141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C06E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28CC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EE66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285" w:type="dxa"/>
          </w:tcPr>
          <w:p w14:paraId="20CB34B6" w14:textId="47B5B2DC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B492AB5" w14:textId="2EB1FC17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7F8F5EB1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Bathy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0A22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9F47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4061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B900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285" w:type="dxa"/>
          </w:tcPr>
          <w:p w14:paraId="7D20CD40" w14:textId="05F94FC2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5B2561E9" w14:textId="6E6F1AB7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40F85E6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ermoplasmat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BABC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8E66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AD3D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E506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85" w:type="dxa"/>
          </w:tcPr>
          <w:p w14:paraId="3760D218" w14:textId="605A1B88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68C8FA5" w14:textId="1868C70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442A121E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bacteri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5E70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C16F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9B00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32CD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85" w:type="dxa"/>
          </w:tcPr>
          <w:p w14:paraId="06A8F985" w14:textId="3905C8A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7EC0EF26" w14:textId="1B7914D9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196F8582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methylophi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19A8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1FFC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DCA0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D82B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285" w:type="dxa"/>
          </w:tcPr>
          <w:p w14:paraId="0F217EC9" w14:textId="2FE0125F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0FA2DEE" w14:textId="1309901B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4AA3781E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lob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405B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C301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EEBC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90FC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285" w:type="dxa"/>
          </w:tcPr>
          <w:p w14:paraId="70EA204A" w14:textId="6911C986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16EF89D4" w14:textId="60E5B7D5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8C0C878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culle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7889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029B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D9DB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914F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285" w:type="dxa"/>
          </w:tcPr>
          <w:p w14:paraId="67CA5772" w14:textId="73EBE2C6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621A537" w14:textId="58898DEC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7E874F19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sarcin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25E0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F0F3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65E9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7522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285" w:type="dxa"/>
          </w:tcPr>
          <w:p w14:paraId="30168AF3" w14:textId="16A49E0D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13A695C" w14:textId="6BDD5B8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13CC1A95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614CD">
              <w:rPr>
                <w:rFonts w:ascii="Times New Roman" w:eastAsia="Times New Roman" w:hAnsi="Times New Roman" w:cs="Times New Roman"/>
                <w:i/>
              </w:rPr>
              <w:t>Thermococc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4735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88BD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9B7C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B629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285" w:type="dxa"/>
          </w:tcPr>
          <w:p w14:paraId="260E10CF" w14:textId="4E94AAD4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7AE6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01235" w:rsidRPr="00301235" w14:paraId="1A08610F" w14:textId="04A78DE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78E8CB68" w14:textId="77777777" w:rsidR="00301235" w:rsidRPr="001614CD" w:rsidRDefault="00301235" w:rsidP="003012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614CD">
              <w:rPr>
                <w:rFonts w:ascii="Times New Roman" w:eastAsia="Times New Roman" w:hAnsi="Times New Roman" w:cs="Times New Roman"/>
                <w:i/>
              </w:rPr>
              <w:lastRenderedPageBreak/>
              <w:t>Thermoprotei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03E95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D9FE2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BA56D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6180C" w14:textId="77777777" w:rsidR="00301235" w:rsidRPr="00301235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285" w:type="dxa"/>
          </w:tcPr>
          <w:p w14:paraId="2AFC5D78" w14:textId="4D0AF4FC" w:rsidR="00301235" w:rsidRPr="00301235" w:rsidRDefault="00301235" w:rsidP="0030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2.08</w:t>
            </w:r>
          </w:p>
        </w:tc>
      </w:tr>
      <w:tr w:rsidR="00FC6384" w:rsidRPr="00301235" w14:paraId="4F753631" w14:textId="2E9A8A0E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4E80471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or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3A0C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CF72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321E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7BF34" w14:textId="77777777" w:rsidR="00FC6384" w:rsidRPr="00301235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285" w:type="dxa"/>
          </w:tcPr>
          <w:p w14:paraId="79AEFD2B" w14:textId="2EB2655F" w:rsidR="00FC6384" w:rsidRPr="00301235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170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301235" w14:paraId="41A1A039" w14:textId="493362C4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5EACD7F5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Archaeoglob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5A9E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3928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8304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2318B" w14:textId="77777777" w:rsidR="00FC6384" w:rsidRPr="00301235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285" w:type="dxa"/>
          </w:tcPr>
          <w:p w14:paraId="5360D4B1" w14:textId="30A432B7" w:rsidR="00FC6384" w:rsidRPr="00301235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170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301235" w14:paraId="74A8C7DD" w14:textId="44CC5BD3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708C7FF9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Loki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6686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0BF8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0F5D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3F160" w14:textId="77777777" w:rsidR="00FC6384" w:rsidRPr="00301235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285" w:type="dxa"/>
          </w:tcPr>
          <w:p w14:paraId="6EEB791A" w14:textId="2B33089E" w:rsidR="00FC6384" w:rsidRPr="00301235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170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01235" w:rsidRPr="00301235" w14:paraId="17C9D001" w14:textId="5A91D746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0A084F7E" w14:textId="77777777" w:rsidR="00301235" w:rsidRPr="001614CD" w:rsidRDefault="00301235" w:rsidP="003012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1614CD">
              <w:rPr>
                <w:rFonts w:ascii="Times New Roman" w:eastAsia="Times New Roman" w:hAnsi="Times New Roman" w:cs="Times New Roman"/>
                <w:i/>
              </w:rPr>
              <w:t>Methanothermobac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E3EF4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220F6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73CD4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58B72" w14:textId="77777777" w:rsidR="00301235" w:rsidRPr="00301235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285" w:type="dxa"/>
          </w:tcPr>
          <w:p w14:paraId="27FC89F3" w14:textId="419ED4E6" w:rsidR="00301235" w:rsidRPr="00301235" w:rsidRDefault="00301235" w:rsidP="0030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301235" w:rsidRPr="00301235" w14:paraId="43012830" w14:textId="1E44E9E0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43D8603" w14:textId="77777777" w:rsidR="00301235" w:rsidRPr="001614CD" w:rsidRDefault="00301235" w:rsidP="003012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corpuscu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AFE27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4E892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B1109" w14:textId="77777777" w:rsidR="00301235" w:rsidRPr="001614CD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98AF9" w14:textId="77777777" w:rsidR="00301235" w:rsidRPr="00301235" w:rsidRDefault="00301235" w:rsidP="00301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01235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285" w:type="dxa"/>
          </w:tcPr>
          <w:p w14:paraId="54CCEB80" w14:textId="77444375" w:rsidR="00301235" w:rsidRPr="00301235" w:rsidRDefault="00FC6384" w:rsidP="0030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99387F4" w14:textId="54735F05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1E6F9A0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caldococc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490D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4D4C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3C63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8D3D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85" w:type="dxa"/>
          </w:tcPr>
          <w:p w14:paraId="691134A1" w14:textId="5B700AC8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34CF4564" w14:textId="541D0151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1BD3603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massiliicocc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E661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F208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EA56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CC85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285" w:type="dxa"/>
          </w:tcPr>
          <w:p w14:paraId="77C871CA" w14:textId="50223C0E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B065C48" w14:textId="5FC24BC4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0EA5EF5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Halofera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B803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1E2B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37D8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4090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285" w:type="dxa"/>
          </w:tcPr>
          <w:p w14:paraId="3BE181EF" w14:textId="1C725EE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F5A0ECB" w14:textId="55427E99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E0F098E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halophi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E466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0CC7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1D22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79D4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285" w:type="dxa"/>
          </w:tcPr>
          <w:p w14:paraId="72FF8613" w14:textId="4387995D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166AFC4" w14:textId="4FC78694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CF67715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Aenigm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34BD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1C15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2E39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238E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285" w:type="dxa"/>
          </w:tcPr>
          <w:p w14:paraId="3482C963" w14:textId="35307CA9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1282AB9A" w14:textId="1874AAD7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7B71A4B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ermococci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8779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B7F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2353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10DD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285" w:type="dxa"/>
          </w:tcPr>
          <w:p w14:paraId="4ECAC5B5" w14:textId="3550C3B2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A061FCF" w14:textId="540F9528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9FDF19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Nano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9DBA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BD56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5C9E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03AD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85" w:type="dxa"/>
          </w:tcPr>
          <w:p w14:paraId="74DA08A7" w14:textId="4BFA1AFD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3A06E177" w14:textId="6B8AE8CC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7FF0DC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coccoid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18E3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9FA3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21F1F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0D91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285" w:type="dxa"/>
          </w:tcPr>
          <w:p w14:paraId="4B11DD4F" w14:textId="389B52BB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E69860B" w14:textId="0763FBA4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5045824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fastidios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62E1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2764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15B4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8054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285" w:type="dxa"/>
          </w:tcPr>
          <w:p w14:paraId="21B97130" w14:textId="571C1145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52E46C3A" w14:textId="6237F12A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0147FCD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Heimdall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B50F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F0368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277A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46D4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285" w:type="dxa"/>
          </w:tcPr>
          <w:p w14:paraId="172BB0FA" w14:textId="33BC37A4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3B80A31B" w14:textId="02311CB3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018CDA8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Nitrosopumilace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65EA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AF8F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E587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5090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285" w:type="dxa"/>
          </w:tcPr>
          <w:p w14:paraId="3126A325" w14:textId="1E744E84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03C989D5" w14:textId="324D8B0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50FE07F7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bacteri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481AC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F6F6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102E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84A6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285" w:type="dxa"/>
          </w:tcPr>
          <w:p w14:paraId="63DC3C93" w14:textId="440458C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4CA5456" w14:textId="130CBEDA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5B9523F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ldispha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518A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E6E8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2A73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63DC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423</w:t>
            </w:r>
          </w:p>
        </w:tc>
        <w:tc>
          <w:tcPr>
            <w:tcW w:w="1285" w:type="dxa"/>
          </w:tcPr>
          <w:p w14:paraId="6B0276CD" w14:textId="6A5757DF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5348296F" w14:textId="58948CDC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01123672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eionarchae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F66A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26AE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B77B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CA9A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285" w:type="dxa"/>
          </w:tcPr>
          <w:p w14:paraId="55ECAD76" w14:textId="3F40D912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54F3E18F" w14:textId="73C76407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126A5F4B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Halorub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67D2A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C819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41C5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07FC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285" w:type="dxa"/>
          </w:tcPr>
          <w:p w14:paraId="43554A6B" w14:textId="2E49E7B0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135D88E8" w14:textId="3A14B7AC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B2118A5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ethanohalob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B48C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40E8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D2947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56E6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285" w:type="dxa"/>
          </w:tcPr>
          <w:p w14:paraId="47D7224B" w14:textId="0BFBB1C3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63C2146A" w14:textId="234B64CD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0659E89A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Candidatus</w:t>
            </w:r>
            <w:proofErr w:type="spellEnd"/>
            <w:r w:rsidRPr="001614CD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Micrarchaeota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D17E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A454B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1225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E4FA0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285" w:type="dxa"/>
          </w:tcPr>
          <w:p w14:paraId="1E66BFE0" w14:textId="7AAF7537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192C988B" w14:textId="66DBBF14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27961B53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Natronolimnobi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2F972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87064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C8E55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D4333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1285" w:type="dxa"/>
          </w:tcPr>
          <w:p w14:paraId="173E3FC7" w14:textId="4270B0D2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49860924" w14:textId="4A218325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5EE4D80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Thermofil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03B9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BE349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B148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0456E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923</w:t>
            </w:r>
          </w:p>
        </w:tc>
        <w:tc>
          <w:tcPr>
            <w:tcW w:w="1285" w:type="dxa"/>
          </w:tcPr>
          <w:p w14:paraId="02B0F1B8" w14:textId="391570EE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C6384" w:rsidRPr="001614CD" w14:paraId="290657AE" w14:textId="5935DA10" w:rsidTr="00A84FC4">
        <w:trPr>
          <w:trHeight w:val="290"/>
        </w:trPr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6199826" w14:textId="77777777" w:rsidR="00FC6384" w:rsidRPr="001614CD" w:rsidRDefault="00FC6384" w:rsidP="00FC63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614CD">
              <w:rPr>
                <w:rFonts w:ascii="Times New Roman" w:eastAsia="Times New Roman" w:hAnsi="Times New Roman" w:cs="Times New Roman"/>
                <w:i/>
              </w:rPr>
              <w:t>Natronorub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EBD2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A4DDD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9FDF1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FB456" w14:textId="77777777" w:rsidR="00FC6384" w:rsidRPr="001614CD" w:rsidRDefault="00FC6384" w:rsidP="00FC6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614CD">
              <w:rPr>
                <w:rFonts w:ascii="Times New Roman" w:eastAsia="Times New Roman" w:hAnsi="Times New Roman" w:cs="Times New Roman"/>
              </w:rPr>
              <w:t>0.696</w:t>
            </w:r>
          </w:p>
        </w:tc>
        <w:tc>
          <w:tcPr>
            <w:tcW w:w="1285" w:type="dxa"/>
          </w:tcPr>
          <w:p w14:paraId="01FB76D4" w14:textId="64CF7FE7" w:rsidR="00FC6384" w:rsidRPr="001614CD" w:rsidRDefault="00FC6384" w:rsidP="00FC6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7B1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688210A0" w14:textId="77777777" w:rsidR="00EB2F12" w:rsidRPr="001614CD" w:rsidRDefault="00EB2F12" w:rsidP="00413E4C">
      <w:pPr>
        <w:rPr>
          <w:rFonts w:ascii="Times New Roman" w:hAnsi="Times New Roman" w:cs="Times New Roman"/>
          <w:b/>
          <w:sz w:val="24"/>
          <w:szCs w:val="24"/>
        </w:rPr>
      </w:pPr>
    </w:p>
    <w:p w14:paraId="5A08EAE1" w14:textId="77777777" w:rsidR="00FC6384" w:rsidRPr="00577B6A" w:rsidRDefault="00FC6384" w:rsidP="00FC6384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 xml:space="preserve">NA: Not Applicable. </w:t>
      </w:r>
    </w:p>
    <w:p w14:paraId="2327A3FD" w14:textId="405762F6" w:rsidR="00FC6384" w:rsidRPr="00577B6A" w:rsidRDefault="00FC6384" w:rsidP="00FC6384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>Only P</w:t>
      </w:r>
      <w:r w:rsidR="00C473E2">
        <w:rPr>
          <w:rFonts w:ascii="Times New Roman" w:hAnsi="Times New Roman" w:cs="Times New Roman"/>
        </w:rPr>
        <w:t>hyla and genera with LDA Score &gt;</w:t>
      </w:r>
      <w:bookmarkStart w:id="0" w:name="_GoBack"/>
      <w:bookmarkEnd w:id="0"/>
      <w:r w:rsidRPr="00577B6A">
        <w:rPr>
          <w:rFonts w:ascii="Times New Roman" w:hAnsi="Times New Roman" w:cs="Times New Roman"/>
        </w:rPr>
        <w:t>2 are displayed.</w:t>
      </w:r>
    </w:p>
    <w:p w14:paraId="362D89D9" w14:textId="77777777" w:rsidR="008C0832" w:rsidRPr="001614CD" w:rsidRDefault="008C0832">
      <w:pPr>
        <w:rPr>
          <w:rFonts w:ascii="Times New Roman" w:hAnsi="Times New Roman" w:cs="Times New Roman"/>
        </w:rPr>
      </w:pPr>
    </w:p>
    <w:sectPr w:rsidR="008C0832" w:rsidRPr="001614C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BC60D" w14:textId="77777777" w:rsidR="007F10FA" w:rsidRDefault="007F10FA" w:rsidP="00E530D1">
      <w:pPr>
        <w:spacing w:after="0" w:line="240" w:lineRule="auto"/>
      </w:pPr>
      <w:r>
        <w:separator/>
      </w:r>
    </w:p>
  </w:endnote>
  <w:endnote w:type="continuationSeparator" w:id="0">
    <w:p w14:paraId="5445BEE9" w14:textId="77777777" w:rsidR="007F10FA" w:rsidRDefault="007F10FA" w:rsidP="00E53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4175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DB6AF0" w14:textId="1339B831" w:rsidR="00E530D1" w:rsidRDefault="00E530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3E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0F23E2" w14:textId="77777777" w:rsidR="00E530D1" w:rsidRDefault="00E530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746E31" w14:textId="77777777" w:rsidR="007F10FA" w:rsidRDefault="007F10FA" w:rsidP="00E530D1">
      <w:pPr>
        <w:spacing w:after="0" w:line="240" w:lineRule="auto"/>
      </w:pPr>
      <w:r>
        <w:separator/>
      </w:r>
    </w:p>
  </w:footnote>
  <w:footnote w:type="continuationSeparator" w:id="0">
    <w:p w14:paraId="6DB6F2F8" w14:textId="77777777" w:rsidR="007F10FA" w:rsidRDefault="007F10FA" w:rsidP="00E530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LIwNDQzszQ3NzBV0lEKTi0uzszPAykwNK4FAMGks7ItAAAA"/>
  </w:docVars>
  <w:rsids>
    <w:rsidRoot w:val="00D8130C"/>
    <w:rsid w:val="001378E6"/>
    <w:rsid w:val="001614CD"/>
    <w:rsid w:val="00165A9E"/>
    <w:rsid w:val="001827D7"/>
    <w:rsid w:val="00301235"/>
    <w:rsid w:val="00312351"/>
    <w:rsid w:val="003E23BE"/>
    <w:rsid w:val="00413E4C"/>
    <w:rsid w:val="00575C4B"/>
    <w:rsid w:val="00764E7F"/>
    <w:rsid w:val="0079344D"/>
    <w:rsid w:val="007D2B4C"/>
    <w:rsid w:val="007F10FA"/>
    <w:rsid w:val="00810A5A"/>
    <w:rsid w:val="0088053F"/>
    <w:rsid w:val="008A05D5"/>
    <w:rsid w:val="008B4D1A"/>
    <w:rsid w:val="008C0832"/>
    <w:rsid w:val="00A84FC4"/>
    <w:rsid w:val="00AD3D11"/>
    <w:rsid w:val="00B950AE"/>
    <w:rsid w:val="00B97BD0"/>
    <w:rsid w:val="00C473E2"/>
    <w:rsid w:val="00C94FC5"/>
    <w:rsid w:val="00CE6A8A"/>
    <w:rsid w:val="00D8130C"/>
    <w:rsid w:val="00E530D1"/>
    <w:rsid w:val="00E87BAB"/>
    <w:rsid w:val="00EB2F12"/>
    <w:rsid w:val="00EC4B63"/>
    <w:rsid w:val="00F1211B"/>
    <w:rsid w:val="00FC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52C5"/>
  <w15:chartTrackingRefBased/>
  <w15:docId w15:val="{66457E62-107D-4327-8245-DEAA4A2B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0D1"/>
  </w:style>
  <w:style w:type="paragraph" w:styleId="Footer">
    <w:name w:val="footer"/>
    <w:basedOn w:val="Normal"/>
    <w:link w:val="FooterChar"/>
    <w:uiPriority w:val="99"/>
    <w:unhideWhenUsed/>
    <w:rsid w:val="00E530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21</cp:revision>
  <dcterms:created xsi:type="dcterms:W3CDTF">2021-10-14T13:46:00Z</dcterms:created>
  <dcterms:modified xsi:type="dcterms:W3CDTF">2022-03-23T06:59:00Z</dcterms:modified>
</cp:coreProperties>
</file>